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874014" w14:textId="5A869141" w:rsidR="001E650F" w:rsidRPr="00014488" w:rsidRDefault="002167A9" w:rsidP="00BA7E99">
      <w:pPr>
        <w:spacing w:after="0" w:line="480" w:lineRule="auto"/>
        <w:rPr>
          <w:rFonts w:hAnsiTheme="minorHAnsi" w:cs="Courier New"/>
          <w:b/>
          <w:bCs/>
          <w:sz w:val="18"/>
          <w:szCs w:val="18"/>
          <w:lang w:val="en-US"/>
        </w:rPr>
      </w:pPr>
      <w:bookmarkStart w:id="0" w:name="_GoBack"/>
      <w:bookmarkEnd w:id="0"/>
      <w:r>
        <w:rPr>
          <w:rFonts w:hAnsiTheme="minorHAnsi" w:cs="Courier New"/>
          <w:b/>
          <w:bCs/>
          <w:sz w:val="18"/>
          <w:szCs w:val="18"/>
          <w:lang w:val="en-US"/>
        </w:rPr>
        <w:t xml:space="preserve">S1 </w:t>
      </w:r>
      <w:r w:rsidR="00973745" w:rsidRPr="00014488">
        <w:rPr>
          <w:rFonts w:hAnsiTheme="minorHAnsi" w:cs="Courier New"/>
          <w:b/>
          <w:bCs/>
          <w:sz w:val="18"/>
          <w:szCs w:val="18"/>
          <w:lang w:val="en-US"/>
        </w:rPr>
        <w:t>Table</w:t>
      </w:r>
      <w:r w:rsidR="00C37E8A" w:rsidRPr="00014488">
        <w:rPr>
          <w:rFonts w:hAnsiTheme="minorHAnsi" w:cs="Courier New"/>
          <w:b/>
          <w:bCs/>
          <w:sz w:val="18"/>
          <w:szCs w:val="18"/>
          <w:lang w:val="en-US"/>
        </w:rPr>
        <w:t xml:space="preserve"> – </w:t>
      </w:r>
      <w:r w:rsidR="001D24D6" w:rsidRPr="001D24D6">
        <w:rPr>
          <w:rFonts w:hAnsiTheme="minorHAnsi" w:cs="Courier New"/>
          <w:b/>
          <w:bCs/>
          <w:sz w:val="18"/>
          <w:szCs w:val="18"/>
          <w:lang w:val="en-US"/>
        </w:rPr>
        <w:t>Frequency of ED visits within 30 days after hospital discharge and age- and sex- adjusted odds-ratios</w:t>
      </w:r>
      <w:r w:rsidR="001D24D6">
        <w:rPr>
          <w:rFonts w:hAnsiTheme="minorHAnsi" w:cs="Courier New"/>
          <w:b/>
          <w:bCs/>
          <w:sz w:val="18"/>
          <w:szCs w:val="18"/>
          <w:lang w:val="en-US"/>
        </w:rPr>
        <w:t xml:space="preserve"> (groups of illnesses/conditions)</w:t>
      </w:r>
      <w:r w:rsidR="001D24D6" w:rsidRPr="001D24D6">
        <w:rPr>
          <w:rFonts w:hAnsiTheme="minorHAnsi" w:cs="Courier New"/>
          <w:b/>
          <w:bCs/>
          <w:sz w:val="18"/>
          <w:szCs w:val="18"/>
          <w:lang w:val="en-US"/>
        </w:rPr>
        <w:t xml:space="preserve"> </w:t>
      </w:r>
    </w:p>
    <w:tbl>
      <w:tblPr>
        <w:tblW w:w="1033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40"/>
        <w:gridCol w:w="717"/>
        <w:gridCol w:w="1114"/>
        <w:gridCol w:w="789"/>
        <w:gridCol w:w="789"/>
        <w:gridCol w:w="789"/>
        <w:gridCol w:w="893"/>
      </w:tblGrid>
      <w:tr w:rsidR="00C37E8A" w:rsidRPr="00927ABD" w14:paraId="16E7335A" w14:textId="77777777" w:rsidTr="00973745">
        <w:trPr>
          <w:trHeight w:val="240"/>
        </w:trPr>
        <w:tc>
          <w:tcPr>
            <w:tcW w:w="52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0A0BD" w14:textId="77777777" w:rsidR="001E650F" w:rsidRPr="00014488" w:rsidRDefault="001E650F" w:rsidP="001E650F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83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375A3" w14:textId="6B417F2B" w:rsidR="001E650F" w:rsidRPr="00014488" w:rsidRDefault="001E650F" w:rsidP="00973745">
            <w:pPr>
              <w:spacing w:after="0" w:line="240" w:lineRule="auto"/>
              <w:jc w:val="center"/>
              <w:rPr>
                <w:rFonts w:hAnsiTheme="minorHAnsi" w:cs="Courier New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14488">
              <w:rPr>
                <w:rFonts w:hAnsiTheme="minorHAnsi" w:cs="Courier New"/>
                <w:b/>
                <w:bCs/>
                <w:color w:val="000000"/>
                <w:sz w:val="18"/>
                <w:szCs w:val="18"/>
                <w:lang w:val="en-US"/>
              </w:rPr>
              <w:t>ED Visits (n, % admissions)</w:t>
            </w:r>
          </w:p>
        </w:tc>
        <w:tc>
          <w:tcPr>
            <w:tcW w:w="3260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8357D8" w14:textId="77777777" w:rsidR="00973745" w:rsidRPr="00014488" w:rsidRDefault="001E650F" w:rsidP="001E650F">
            <w:pPr>
              <w:spacing w:after="0" w:line="240" w:lineRule="auto"/>
              <w:jc w:val="center"/>
              <w:rPr>
                <w:rFonts w:hAnsiTheme="minorHAnsi" w:cs="Courier New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14488">
              <w:rPr>
                <w:rFonts w:hAnsiTheme="minorHAnsi" w:cs="Courier New"/>
                <w:b/>
                <w:bCs/>
                <w:color w:val="000000"/>
                <w:sz w:val="18"/>
                <w:szCs w:val="18"/>
                <w:lang w:val="en-US"/>
              </w:rPr>
              <w:t>Age</w:t>
            </w:r>
            <w:r w:rsidR="00973745" w:rsidRPr="00014488">
              <w:rPr>
                <w:rFonts w:hAnsiTheme="minorHAnsi" w:cs="Courier New"/>
                <w:b/>
                <w:bCs/>
                <w:color w:val="000000"/>
                <w:sz w:val="18"/>
                <w:szCs w:val="18"/>
                <w:lang w:val="en-US"/>
              </w:rPr>
              <w:t>-</w:t>
            </w:r>
            <w:r w:rsidRPr="00014488">
              <w:rPr>
                <w:rFonts w:hAnsiTheme="minorHAnsi" w:cs="Courier New"/>
                <w:b/>
                <w:bCs/>
                <w:color w:val="000000"/>
                <w:sz w:val="18"/>
                <w:szCs w:val="18"/>
                <w:lang w:val="en-US"/>
              </w:rPr>
              <w:t xml:space="preserve"> and Sex</w:t>
            </w:r>
            <w:r w:rsidR="00973745" w:rsidRPr="00014488">
              <w:rPr>
                <w:rFonts w:hAnsiTheme="minorHAnsi" w:cs="Courier New"/>
                <w:b/>
                <w:bCs/>
                <w:color w:val="000000"/>
                <w:sz w:val="18"/>
                <w:szCs w:val="18"/>
                <w:lang w:val="en-US"/>
              </w:rPr>
              <w:t>-</w:t>
            </w:r>
          </w:p>
          <w:p w14:paraId="7044B52B" w14:textId="008E3491" w:rsidR="001E650F" w:rsidRPr="00014488" w:rsidRDefault="001E650F" w:rsidP="001E650F">
            <w:pPr>
              <w:spacing w:after="0" w:line="240" w:lineRule="auto"/>
              <w:jc w:val="center"/>
              <w:rPr>
                <w:rFonts w:hAnsiTheme="minorHAnsi" w:cs="Courier New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14488">
              <w:rPr>
                <w:rFonts w:hAnsiTheme="minorHAnsi" w:cs="Courier New"/>
                <w:b/>
                <w:bCs/>
                <w:color w:val="000000"/>
                <w:sz w:val="18"/>
                <w:szCs w:val="18"/>
                <w:lang w:val="en-US"/>
              </w:rPr>
              <w:t>Adjusted Odds Ratio</w:t>
            </w:r>
          </w:p>
        </w:tc>
      </w:tr>
      <w:tr w:rsidR="00C37E8A" w:rsidRPr="00014488" w14:paraId="4BADB07C" w14:textId="77777777" w:rsidTr="00B462F9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9B992" w14:textId="77777777" w:rsidR="001E650F" w:rsidRPr="00014488" w:rsidRDefault="001E650F" w:rsidP="001E650F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83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40E085" w14:textId="77777777" w:rsidR="001E650F" w:rsidRPr="00014488" w:rsidRDefault="001E650F" w:rsidP="001E650F">
            <w:pPr>
              <w:spacing w:after="0" w:line="240" w:lineRule="auto"/>
              <w:rPr>
                <w:rFonts w:hAnsiTheme="minorHAnsi" w:cs="Courier New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216ED" w14:textId="77777777" w:rsidR="001E650F" w:rsidRPr="00014488" w:rsidRDefault="001E650F" w:rsidP="001E650F">
            <w:pPr>
              <w:spacing w:after="0" w:line="240" w:lineRule="auto"/>
              <w:jc w:val="center"/>
              <w:rPr>
                <w:rFonts w:hAnsiTheme="minorHAnsi" w:cs="Courier New"/>
                <w:b/>
                <w:bCs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b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635F3" w14:textId="77777777" w:rsidR="001E650F" w:rsidRPr="00014488" w:rsidRDefault="001E650F" w:rsidP="001E650F">
            <w:pPr>
              <w:spacing w:after="0" w:line="240" w:lineRule="auto"/>
              <w:jc w:val="center"/>
              <w:rPr>
                <w:rFonts w:hAnsiTheme="minorHAnsi" w:cs="Courier New"/>
                <w:b/>
                <w:bCs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b/>
                <w:bCs/>
                <w:color w:val="000000"/>
                <w:sz w:val="18"/>
                <w:szCs w:val="18"/>
              </w:rPr>
              <w:t>Min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0796F" w14:textId="77777777" w:rsidR="001E650F" w:rsidRPr="00014488" w:rsidRDefault="001E650F" w:rsidP="001E650F">
            <w:pPr>
              <w:spacing w:after="0" w:line="240" w:lineRule="auto"/>
              <w:jc w:val="center"/>
              <w:rPr>
                <w:rFonts w:hAnsiTheme="minorHAnsi" w:cs="Courier New"/>
                <w:b/>
                <w:bCs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b/>
                <w:bCs/>
                <w:color w:val="000000"/>
                <w:sz w:val="18"/>
                <w:szCs w:val="18"/>
              </w:rPr>
              <w:t>Max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F35BF" w14:textId="77777777" w:rsidR="001E650F" w:rsidRPr="00014488" w:rsidRDefault="001E650F" w:rsidP="001E650F">
            <w:pPr>
              <w:spacing w:after="0" w:line="240" w:lineRule="auto"/>
              <w:jc w:val="center"/>
              <w:rPr>
                <w:rFonts w:hAnsiTheme="minorHAnsi" w:cs="Courier New"/>
                <w:b/>
                <w:bCs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b/>
                <w:bCs/>
                <w:color w:val="000000"/>
                <w:sz w:val="18"/>
                <w:szCs w:val="18"/>
              </w:rPr>
              <w:t>ρ</w:t>
            </w:r>
          </w:p>
        </w:tc>
      </w:tr>
      <w:tr w:rsidR="00C37E8A" w:rsidRPr="00014488" w14:paraId="0192B279" w14:textId="77777777" w:rsidTr="00973745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87104" w14:textId="77777777" w:rsidR="001E650F" w:rsidRPr="00014488" w:rsidRDefault="001E650F" w:rsidP="00C37E8A">
            <w:pPr>
              <w:spacing w:after="0" w:line="240" w:lineRule="auto"/>
              <w:rPr>
                <w:rFonts w:hAnsiTheme="minorHAnsi" w:cs="Courier New"/>
                <w:b/>
                <w:bCs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49CD8" w14:textId="0A393939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5,058</w:t>
            </w:r>
          </w:p>
        </w:tc>
        <w:tc>
          <w:tcPr>
            <w:tcW w:w="1114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1BDA4" w14:textId="03D89AEE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3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6</w:t>
            </w:r>
          </w:p>
        </w:tc>
        <w:tc>
          <w:tcPr>
            <w:tcW w:w="32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453F1B" w14:textId="77777777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-</w:t>
            </w:r>
          </w:p>
        </w:tc>
      </w:tr>
      <w:tr w:rsidR="00C37E8A" w:rsidRPr="00014488" w14:paraId="4ADDD32A" w14:textId="77777777" w:rsidTr="00973745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58041" w14:textId="77777777" w:rsidR="001E650F" w:rsidRPr="00014488" w:rsidRDefault="001E650F" w:rsidP="00C37E8A">
            <w:pPr>
              <w:spacing w:after="0" w:line="240" w:lineRule="auto"/>
              <w:rPr>
                <w:rFonts w:hAnsiTheme="minorHAnsi" w:cs="Courier New"/>
                <w:b/>
                <w:bCs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63593" w14:textId="6B8C5B77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2266F" w14:textId="029DE26B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96EF4" w14:textId="7E03C290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25F6F" w14:textId="714C0825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3E22A" w14:textId="0CE171B3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851FA" w14:textId="3FD3960D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</w:tr>
      <w:tr w:rsidR="00C37E8A" w:rsidRPr="00014488" w14:paraId="5904EF8E" w14:textId="77777777" w:rsidTr="00973745">
        <w:trPr>
          <w:trHeight w:val="186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AC8F3" w14:textId="77777777" w:rsidR="001E650F" w:rsidRPr="00014488" w:rsidRDefault="001E650F" w:rsidP="00C37E8A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BF230" w14:textId="64BA727D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,23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6E217" w14:textId="00BD800F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5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4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C9792" w14:textId="0E89EE1D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.176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FA8C4" w14:textId="48AC82E6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.095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A09D2" w14:textId="6D31172B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.263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793FB" w14:textId="741028D9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.0000</w:t>
            </w:r>
          </w:p>
        </w:tc>
      </w:tr>
      <w:tr w:rsidR="00C37E8A" w:rsidRPr="00014488" w14:paraId="757710AA" w14:textId="77777777" w:rsidTr="00973745">
        <w:trPr>
          <w:trHeight w:val="89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6FF97" w14:textId="77777777" w:rsidR="001E650F" w:rsidRPr="00014488" w:rsidRDefault="001E650F" w:rsidP="00C37E8A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81800" w14:textId="7193FC66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,827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D912B" w14:textId="2335A6E3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1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79</w:t>
            </w:r>
          </w:p>
        </w:tc>
        <w:tc>
          <w:tcPr>
            <w:tcW w:w="326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66D7F1" w14:textId="77777777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Ref.</w:t>
            </w:r>
          </w:p>
        </w:tc>
      </w:tr>
      <w:tr w:rsidR="00C37E8A" w:rsidRPr="00014488" w14:paraId="59581306" w14:textId="77777777" w:rsidTr="00973745">
        <w:trPr>
          <w:trHeight w:val="125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73AF9" w14:textId="77777777" w:rsidR="001E650F" w:rsidRPr="00014488" w:rsidRDefault="001E650F" w:rsidP="00C37E8A">
            <w:pPr>
              <w:spacing w:after="0" w:line="240" w:lineRule="auto"/>
              <w:rPr>
                <w:rFonts w:hAnsiTheme="minorHAnsi" w:cs="Courier New"/>
                <w:b/>
                <w:bCs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E4DFB" w14:textId="33304924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262D6" w14:textId="5E72AA71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67E9D" w14:textId="70018C03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422D4" w14:textId="06653C90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8F808" w14:textId="74D12252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01CA8" w14:textId="161EA4F8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</w:tr>
      <w:tr w:rsidR="001E650F" w:rsidRPr="00014488" w14:paraId="619EDA03" w14:textId="77777777" w:rsidTr="00973745">
        <w:trPr>
          <w:trHeight w:val="167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EBDA7" w14:textId="77777777" w:rsidR="001E650F" w:rsidRPr="00014488" w:rsidRDefault="001E650F" w:rsidP="00C37E8A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8-35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E6C6F" w14:textId="77777777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96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2C413" w14:textId="06218C3A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9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71</w:t>
            </w:r>
          </w:p>
        </w:tc>
        <w:tc>
          <w:tcPr>
            <w:tcW w:w="3260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B52A8" w14:textId="1DE16415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Ref.</w:t>
            </w:r>
          </w:p>
        </w:tc>
      </w:tr>
      <w:tr w:rsidR="00C37E8A" w:rsidRPr="00014488" w14:paraId="1E888AC4" w14:textId="77777777" w:rsidTr="00973745">
        <w:trPr>
          <w:trHeight w:val="8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E7CE8" w14:textId="77777777" w:rsidR="001E650F" w:rsidRPr="00014488" w:rsidRDefault="001E650F" w:rsidP="00C37E8A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6-54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AA59F" w14:textId="77777777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82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0C0B1" w14:textId="2707B151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8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8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D30EC" w14:textId="216A9128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.933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AB9DA" w14:textId="5124B414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.827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8E484" w14:textId="644DEB86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.053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393C4" w14:textId="771D4D37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.2660</w:t>
            </w:r>
          </w:p>
        </w:tc>
      </w:tr>
      <w:tr w:rsidR="00C37E8A" w:rsidRPr="00014488" w14:paraId="2D182F50" w14:textId="77777777" w:rsidTr="00973745">
        <w:trPr>
          <w:trHeight w:val="117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03C65" w14:textId="77777777" w:rsidR="001E650F" w:rsidRPr="00014488" w:rsidRDefault="001E650F" w:rsidP="00C37E8A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55-64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9DB8F" w14:textId="77777777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53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8FA4D" w14:textId="0A3946D6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9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7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757D4" w14:textId="351329A7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.990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14399" w14:textId="7B4E2D9E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.854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B076A" w14:textId="019A0C53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.149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86E9B" w14:textId="1C70E162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.9030</w:t>
            </w:r>
          </w:p>
        </w:tc>
      </w:tr>
      <w:tr w:rsidR="00C37E8A" w:rsidRPr="00014488" w14:paraId="3CE9468B" w14:textId="77777777" w:rsidTr="00973745">
        <w:trPr>
          <w:trHeight w:val="8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BE569" w14:textId="77777777" w:rsidR="001E650F" w:rsidRPr="00014488" w:rsidRDefault="001E650F" w:rsidP="00C37E8A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65-74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C9C59" w14:textId="77777777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74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6ECCD" w14:textId="296ABAF3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2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8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77905" w14:textId="0E26445E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.209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A9B19" w14:textId="07E22E9F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.049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CBF3C" w14:textId="6252DA6F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.393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140A0" w14:textId="5B1EBCAF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.0080</w:t>
            </w:r>
          </w:p>
        </w:tc>
      </w:tr>
      <w:tr w:rsidR="00C37E8A" w:rsidRPr="00014488" w14:paraId="1268FE26" w14:textId="77777777" w:rsidTr="00973745">
        <w:trPr>
          <w:trHeight w:val="8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40541" w14:textId="77777777" w:rsidR="001E650F" w:rsidRPr="00014488" w:rsidRDefault="001E650F" w:rsidP="00C37E8A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≥75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A88BF" w14:textId="19FFD042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,99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CE413" w14:textId="5DF9FEF0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57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67AD4" w14:textId="47FF554C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.7736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2ED43" w14:textId="7F4EFDCB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.5608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4D970" w14:textId="723F9BB2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.015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67D13" w14:textId="2B681AD9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.0000</w:t>
            </w:r>
          </w:p>
        </w:tc>
      </w:tr>
      <w:tr w:rsidR="00C37E8A" w:rsidRPr="00014488" w14:paraId="414AB484" w14:textId="77777777" w:rsidTr="00973745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AACC7" w14:textId="03814956" w:rsidR="001E650F" w:rsidRPr="00014488" w:rsidRDefault="00244D5B" w:rsidP="00C37E8A">
            <w:pPr>
              <w:spacing w:after="0" w:line="240" w:lineRule="auto"/>
              <w:rPr>
                <w:rFonts w:hAnsiTheme="minorHAnsi" w:cs="Courier New"/>
                <w:b/>
                <w:bCs/>
                <w:color w:val="000000"/>
                <w:sz w:val="18"/>
                <w:szCs w:val="18"/>
              </w:rPr>
            </w:pPr>
            <w:r>
              <w:rPr>
                <w:rFonts w:hAnsiTheme="minorHAnsi" w:cs="Courier New"/>
                <w:b/>
                <w:bCs/>
                <w:color w:val="000000"/>
                <w:sz w:val="18"/>
                <w:szCs w:val="18"/>
              </w:rPr>
              <w:t>Groups of illnesses/condition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3383E" w14:textId="30AB7744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17637" w14:textId="3D0B35E2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1180F" w14:textId="721EF232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4EFDB" w14:textId="283E52DD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2A0CA" w14:textId="79FDB4EF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F4584" w14:textId="15132E10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</w:p>
        </w:tc>
      </w:tr>
      <w:tr w:rsidR="00C37E8A" w:rsidRPr="00014488" w14:paraId="72CC2384" w14:textId="77777777" w:rsidTr="00973745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C0471" w14:textId="77777777" w:rsidR="001E650F" w:rsidRPr="00014488" w:rsidRDefault="001E650F" w:rsidP="00C37E8A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Infectious and parasitic disease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350C0" w14:textId="77777777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D863B" w14:textId="178FAE5B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8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5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34CEA" w14:textId="086AF75D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.303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A91C9" w14:textId="466F54F3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.985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7B19F" w14:textId="77480F63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.724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6064A" w14:textId="1DEED296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.0630</w:t>
            </w:r>
          </w:p>
        </w:tc>
      </w:tr>
      <w:tr w:rsidR="00C37E8A" w:rsidRPr="00014488" w14:paraId="05CB9CB2" w14:textId="77777777" w:rsidTr="00973745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B689B" w14:textId="77777777" w:rsidR="001E650F" w:rsidRPr="00014488" w:rsidRDefault="001E650F" w:rsidP="00C37E8A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Neoplasm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8BA48" w14:textId="77777777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44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F29EE" w14:textId="418877C5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3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260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B87E22" w14:textId="77777777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Ref.</w:t>
            </w:r>
          </w:p>
        </w:tc>
      </w:tr>
      <w:tr w:rsidR="00C37E8A" w:rsidRPr="00014488" w14:paraId="18D3A9A9" w14:textId="77777777" w:rsidTr="00973745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710EF" w14:textId="77777777" w:rsidR="001E650F" w:rsidRPr="00014488" w:rsidRDefault="001E650F" w:rsidP="00C37E8A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  <w:t>Endocrine nutritional and metabolic diseases and immunity disorder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18A7A" w14:textId="77777777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A224A" w14:textId="40285EA0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3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7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26506" w14:textId="2FDDCF23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.565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A5FA4" w14:textId="663FAF47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.256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3BC7F" w14:textId="4D0FE148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.951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3042A" w14:textId="0E67AA1F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.0000</w:t>
            </w:r>
          </w:p>
        </w:tc>
      </w:tr>
      <w:tr w:rsidR="00C37E8A" w:rsidRPr="00014488" w14:paraId="63CF5DD6" w14:textId="77777777" w:rsidTr="00973745">
        <w:trPr>
          <w:trHeight w:val="143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0692D" w14:textId="77777777" w:rsidR="001E650F" w:rsidRPr="00014488" w:rsidRDefault="001E650F" w:rsidP="00C37E8A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  <w:t>Diseases of the blood and blood-forming organ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FA056" w14:textId="77777777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6FDE6" w14:textId="3F9FF785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6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747BB" w14:textId="3440F5BE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.095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7AF58" w14:textId="61C55C63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.764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E97B7" w14:textId="2FF55E67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.568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F0BAB" w14:textId="1454AA47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.6200</w:t>
            </w:r>
          </w:p>
        </w:tc>
      </w:tr>
      <w:tr w:rsidR="00C37E8A" w:rsidRPr="00014488" w14:paraId="36523301" w14:textId="77777777" w:rsidTr="00973745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FB5DB" w14:textId="77777777" w:rsidR="001E650F" w:rsidRPr="00014488" w:rsidRDefault="001E650F" w:rsidP="00C37E8A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Mental Illnes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06799" w14:textId="77777777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35F00" w14:textId="2C5FD308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7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7E1B" w14:textId="370442EA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.421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2BC6E" w14:textId="294719D7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.179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3B402" w14:textId="345E91A0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.712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D87DE" w14:textId="0E848625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.0000</w:t>
            </w:r>
          </w:p>
        </w:tc>
      </w:tr>
      <w:tr w:rsidR="00C37E8A" w:rsidRPr="00014488" w14:paraId="7E89BE40" w14:textId="77777777" w:rsidTr="00973745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B81A9" w14:textId="77777777" w:rsidR="001E650F" w:rsidRPr="00014488" w:rsidRDefault="001E650F" w:rsidP="00C37E8A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  <w:t>Diseases of the nervous system and sense organ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9F122" w14:textId="77777777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47CCB" w14:textId="03A8AAC2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5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4509C" w14:textId="5ECBB059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.654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55AD8" w14:textId="7A2E94A1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.499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AF924" w14:textId="37E9AFAB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.857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4D0C4" w14:textId="2CD49F46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.0020</w:t>
            </w:r>
          </w:p>
        </w:tc>
      </w:tr>
      <w:tr w:rsidR="00C37E8A" w:rsidRPr="00014488" w14:paraId="401199A3" w14:textId="77777777" w:rsidTr="00973745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8F4B" w14:textId="77777777" w:rsidR="001E650F" w:rsidRPr="00014488" w:rsidRDefault="001E650F" w:rsidP="00C37E8A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  <w:t>Diseases of the circulatory system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9F568" w14:textId="77777777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76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8635B" w14:textId="6820E696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5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88C53" w14:textId="32492EDC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.945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C2610" w14:textId="181E451B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.825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D32D2" w14:textId="3338EFCB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.083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35144" w14:textId="73E1AAF5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.4200</w:t>
            </w:r>
          </w:p>
        </w:tc>
      </w:tr>
      <w:tr w:rsidR="00C37E8A" w:rsidRPr="00014488" w14:paraId="56B3F64D" w14:textId="77777777" w:rsidTr="00973745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FDD53" w14:textId="77777777" w:rsidR="001E650F" w:rsidRPr="00014488" w:rsidRDefault="001E650F" w:rsidP="00C37E8A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  <w:t>Diseases of the respiratory system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AB48E" w14:textId="77777777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73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DB215" w14:textId="5D5F8DA6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2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5AB43" w14:textId="4B3AE9C6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.307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82F2A" w14:textId="31A8E1D5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.136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6219F" w14:textId="27AEAE26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.504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48F8E" w14:textId="223A8774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.0000</w:t>
            </w:r>
          </w:p>
        </w:tc>
      </w:tr>
      <w:tr w:rsidR="00C37E8A" w:rsidRPr="00014488" w14:paraId="631E7457" w14:textId="77777777" w:rsidTr="00973745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CDF42" w14:textId="77777777" w:rsidR="001E650F" w:rsidRPr="00014488" w:rsidRDefault="001E650F" w:rsidP="00C37E8A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  <w:t>Diseases of the digestive system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DC76A" w14:textId="77777777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5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7D837" w14:textId="23363970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0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EA459" w14:textId="3AF19D85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.817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3D99A" w14:textId="1D8E111F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.706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8BF" w14:textId="4CAC5228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.945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F3C05" w14:textId="558C772F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.0070</w:t>
            </w:r>
          </w:p>
        </w:tc>
      </w:tr>
      <w:tr w:rsidR="00C37E8A" w:rsidRPr="00014488" w14:paraId="40766375" w14:textId="77777777" w:rsidTr="00973745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2165B" w14:textId="77777777" w:rsidR="001E650F" w:rsidRPr="00014488" w:rsidRDefault="001E650F" w:rsidP="00C37E8A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  <w:t>Diseases of the genitourinary system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0785A" w14:textId="77777777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48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5DFA0" w14:textId="0CF2463D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7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0C92E" w14:textId="0FFB47F0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.163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2AB33" w14:textId="3F63B9CF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.001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E93EC" w14:textId="6636751E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.352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DC11E" w14:textId="460A5DEA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.0480</w:t>
            </w:r>
          </w:p>
        </w:tc>
      </w:tr>
      <w:tr w:rsidR="00C37E8A" w:rsidRPr="00014488" w14:paraId="050C419F" w14:textId="77777777" w:rsidTr="00973745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244E4" w14:textId="77777777" w:rsidR="001E650F" w:rsidRPr="00014488" w:rsidRDefault="001E650F" w:rsidP="00C37E8A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  <w:t>Complications of pregnancy childbirth and the puerperium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999F2" w14:textId="77777777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85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3BED1" w14:textId="73DF391F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9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4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C32F6" w14:textId="21598F48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.063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BFBCF" w14:textId="6F1CBD24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.903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7F204" w14:textId="213190AF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.252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C57AC" w14:textId="5AD69CA3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.4600</w:t>
            </w:r>
          </w:p>
        </w:tc>
      </w:tr>
      <w:tr w:rsidR="00C37E8A" w:rsidRPr="00014488" w14:paraId="182082A5" w14:textId="77777777" w:rsidTr="00973745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E25F6" w14:textId="77777777" w:rsidR="001E650F" w:rsidRPr="00014488" w:rsidRDefault="001E650F" w:rsidP="00C37E8A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  <w:t>Diseases of the skin and subcutaneous tissue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326DB" w14:textId="77777777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68D41" w14:textId="5DD7138B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5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8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5CD75" w14:textId="2AA1B14C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.164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7C8FD" w14:textId="73C36DA3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.842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65053" w14:textId="01D62AC4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.611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465C2" w14:textId="198FA80E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.3560</w:t>
            </w:r>
          </w:p>
        </w:tc>
      </w:tr>
      <w:tr w:rsidR="00C37E8A" w:rsidRPr="00014488" w14:paraId="3E465C36" w14:textId="77777777" w:rsidTr="00973745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0AC24" w14:textId="77777777" w:rsidR="001E650F" w:rsidRPr="00014488" w:rsidRDefault="001E650F" w:rsidP="00C37E8A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  <w:t>Diseases of the musculoskeletal system and connective tissue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89D64" w14:textId="77777777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B0E00" w14:textId="1DD78A55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4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4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4D577" w14:textId="1D5ACA6E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.567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E0A4C" w14:textId="179453E4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.429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DFE2C" w14:textId="6328437D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.748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C9B81" w14:textId="3750DE75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.0000</w:t>
            </w:r>
          </w:p>
        </w:tc>
      </w:tr>
      <w:tr w:rsidR="00C37E8A" w:rsidRPr="00014488" w14:paraId="07CE8A01" w14:textId="77777777" w:rsidTr="00973745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C4DDF" w14:textId="77777777" w:rsidR="001E650F" w:rsidRPr="00014488" w:rsidRDefault="001E650F" w:rsidP="00C37E8A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Congenital anomalie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43E14" w14:textId="77777777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E457A" w14:textId="439BEA9D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6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C4CB6" w14:textId="39E082FD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.742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7B178" w14:textId="350BBD94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.252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009C8" w14:textId="7B8014CF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.179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4188C" w14:textId="72F29FC5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.5870</w:t>
            </w:r>
          </w:p>
        </w:tc>
      </w:tr>
      <w:tr w:rsidR="00C37E8A" w:rsidRPr="00014488" w14:paraId="47D2F847" w14:textId="77777777" w:rsidTr="00973745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1055C" w14:textId="77777777" w:rsidR="001E650F" w:rsidRPr="00014488" w:rsidRDefault="001E650F" w:rsidP="00C37E8A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Injury and poisoning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7485A" w14:textId="77777777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39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F8BCC" w14:textId="231750F7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8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6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2E88D" w14:textId="4706644D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.704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04217" w14:textId="28F45F59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.604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4302B" w14:textId="49201783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.822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8A3DC" w14:textId="0A8480B7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.0000</w:t>
            </w:r>
          </w:p>
        </w:tc>
      </w:tr>
      <w:tr w:rsidR="00C37E8A" w:rsidRPr="00014488" w14:paraId="621D5389" w14:textId="77777777" w:rsidTr="00973745">
        <w:trPr>
          <w:trHeight w:val="131"/>
        </w:trPr>
        <w:tc>
          <w:tcPr>
            <w:tcW w:w="5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8EF8" w14:textId="77777777" w:rsidR="001E650F" w:rsidRPr="00014488" w:rsidRDefault="001E650F" w:rsidP="00C37E8A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  <w:t>Symptoms signs and ill-defined conditions and factors influencing health statu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86509" w14:textId="77777777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8D2CD" w14:textId="53B9EAC0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2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BD5B8" w14:textId="04C72A92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.863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2C61E" w14:textId="3BD8F74B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.692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7314F" w14:textId="7BB2DEDE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.076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B7751" w14:textId="2698D3E5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.1930</w:t>
            </w:r>
          </w:p>
        </w:tc>
      </w:tr>
      <w:tr w:rsidR="00C37E8A" w:rsidRPr="00014488" w14:paraId="72F55C69" w14:textId="77777777" w:rsidTr="00973745">
        <w:trPr>
          <w:trHeight w:val="24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AAB61" w14:textId="77777777" w:rsidR="001E650F" w:rsidRPr="00014488" w:rsidRDefault="001E650F" w:rsidP="00C37E8A">
            <w:pPr>
              <w:spacing w:after="0" w:line="240" w:lineRule="auto"/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  <w:lang w:val="en-US"/>
              </w:rPr>
              <w:t>Residual codes unclassified and all E code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D5E57" w14:textId="77777777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8E8A0" w14:textId="3A43BECA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8</w:t>
            </w:r>
            <w:r w:rsidR="00714564" w:rsidRPr="00014488">
              <w:rPr>
                <w:rFonts w:hAnsiTheme="minorHAnsi" w:cs="Courier New"/>
                <w:color w:val="000000"/>
                <w:sz w:val="18"/>
                <w:szCs w:val="18"/>
              </w:rPr>
              <w:t>.</w:t>
            </w: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99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124BA" w14:textId="07E1CAE7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1.4825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AF546" w14:textId="1CAFF95A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.868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04217" w14:textId="12F4E9C6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2.531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44705" w14:textId="4F1E421B" w:rsidR="001E650F" w:rsidRPr="00014488" w:rsidRDefault="001E650F" w:rsidP="00C37E8A">
            <w:pPr>
              <w:spacing w:after="0" w:line="240" w:lineRule="auto"/>
              <w:jc w:val="center"/>
              <w:rPr>
                <w:rFonts w:hAnsiTheme="minorHAnsi" w:cs="Courier New"/>
                <w:color w:val="000000"/>
                <w:sz w:val="18"/>
                <w:szCs w:val="18"/>
              </w:rPr>
            </w:pPr>
            <w:r w:rsidRPr="00014488">
              <w:rPr>
                <w:rFonts w:hAnsiTheme="minorHAnsi" w:cs="Courier New"/>
                <w:color w:val="000000"/>
                <w:sz w:val="18"/>
                <w:szCs w:val="18"/>
              </w:rPr>
              <w:t>0.1490</w:t>
            </w:r>
          </w:p>
        </w:tc>
      </w:tr>
    </w:tbl>
    <w:p w14:paraId="458E7299" w14:textId="0923FF25" w:rsidR="00973745" w:rsidRPr="00014488" w:rsidRDefault="00973745" w:rsidP="00973745">
      <w:pPr>
        <w:spacing w:after="0" w:line="240" w:lineRule="auto"/>
        <w:rPr>
          <w:rFonts w:hAnsiTheme="minorHAnsi" w:cstheme="minorHAnsi"/>
          <w:sz w:val="18"/>
          <w:szCs w:val="18"/>
          <w:lang w:val="en-US"/>
        </w:rPr>
      </w:pPr>
      <w:r w:rsidRPr="00014488">
        <w:rPr>
          <w:rFonts w:hAnsiTheme="minorHAnsi" w:cstheme="minorHAnsi"/>
          <w:sz w:val="18"/>
          <w:szCs w:val="18"/>
          <w:lang w:val="en-US"/>
        </w:rPr>
        <w:t>Notes: ED – emergency department. Min – Minimum (lower limit of 95% confidence interval). Max – Maximum (upper limit of 95% confidence interval). OR – odds ratio. Ref. – reference group.</w:t>
      </w:r>
    </w:p>
    <w:p w14:paraId="5699BC91" w14:textId="48B05FB6" w:rsidR="001E650F" w:rsidRPr="00244D5B" w:rsidRDefault="001E650F">
      <w:pPr>
        <w:rPr>
          <w:rFonts w:hAnsiTheme="minorHAnsi"/>
          <w:sz w:val="18"/>
          <w:szCs w:val="18"/>
          <w:lang w:val="en-US"/>
        </w:rPr>
      </w:pPr>
    </w:p>
    <w:sectPr w:rsidR="001E650F" w:rsidRPr="00244D5B" w:rsidSect="00B462F9">
      <w:footerReference w:type="default" r:id="rId6"/>
      <w:pgSz w:w="11906" w:h="16838"/>
      <w:pgMar w:top="1440" w:right="993" w:bottom="1440" w:left="993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B9FA63" w14:textId="77777777" w:rsidR="00072C87" w:rsidRDefault="00072C87" w:rsidP="000B312B">
      <w:pPr>
        <w:spacing w:after="0" w:line="240" w:lineRule="auto"/>
      </w:pPr>
      <w:r>
        <w:separator/>
      </w:r>
    </w:p>
  </w:endnote>
  <w:endnote w:type="continuationSeparator" w:id="0">
    <w:p w14:paraId="20058D74" w14:textId="77777777" w:rsidR="00072C87" w:rsidRDefault="00072C87" w:rsidP="000B31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02029444"/>
      <w:docPartObj>
        <w:docPartGallery w:val="Page Numbers (Bottom of Page)"/>
        <w:docPartUnique/>
      </w:docPartObj>
    </w:sdtPr>
    <w:sdtEndPr/>
    <w:sdtContent>
      <w:p w14:paraId="42487366" w14:textId="54AA5273" w:rsidR="00BA7E99" w:rsidRDefault="00BA7E9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726FC">
          <w:rPr>
            <w:noProof/>
          </w:rPr>
          <w:t>1</w:t>
        </w:r>
        <w:r>
          <w:fldChar w:fldCharType="end"/>
        </w:r>
      </w:p>
    </w:sdtContent>
  </w:sdt>
  <w:p w14:paraId="57EFB86C" w14:textId="77777777" w:rsidR="00BA7E99" w:rsidRDefault="00BA7E9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68602F" w14:textId="77777777" w:rsidR="00072C87" w:rsidRDefault="00072C87" w:rsidP="000B312B">
      <w:pPr>
        <w:spacing w:after="0" w:line="240" w:lineRule="auto"/>
      </w:pPr>
      <w:r>
        <w:separator/>
      </w:r>
    </w:p>
  </w:footnote>
  <w:footnote w:type="continuationSeparator" w:id="0">
    <w:p w14:paraId="71C2BF7D" w14:textId="77777777" w:rsidR="00072C87" w:rsidRDefault="00072C87" w:rsidP="000B31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6933"/>
    <w:rsid w:val="00014488"/>
    <w:rsid w:val="00072C87"/>
    <w:rsid w:val="000B312B"/>
    <w:rsid w:val="000C411D"/>
    <w:rsid w:val="000E3C5C"/>
    <w:rsid w:val="00100679"/>
    <w:rsid w:val="001657B8"/>
    <w:rsid w:val="00193C3E"/>
    <w:rsid w:val="001D24D6"/>
    <w:rsid w:val="001E650F"/>
    <w:rsid w:val="002167A9"/>
    <w:rsid w:val="00244D5B"/>
    <w:rsid w:val="003764FB"/>
    <w:rsid w:val="003836AC"/>
    <w:rsid w:val="003D7C15"/>
    <w:rsid w:val="00416512"/>
    <w:rsid w:val="0043544F"/>
    <w:rsid w:val="00486246"/>
    <w:rsid w:val="005060A0"/>
    <w:rsid w:val="00615D09"/>
    <w:rsid w:val="006D7FBB"/>
    <w:rsid w:val="00714564"/>
    <w:rsid w:val="00766192"/>
    <w:rsid w:val="007E27DD"/>
    <w:rsid w:val="008425AC"/>
    <w:rsid w:val="00911C7B"/>
    <w:rsid w:val="00927ABD"/>
    <w:rsid w:val="00945B7A"/>
    <w:rsid w:val="00973745"/>
    <w:rsid w:val="009F71F3"/>
    <w:rsid w:val="00AF41BC"/>
    <w:rsid w:val="00B16A50"/>
    <w:rsid w:val="00B462F9"/>
    <w:rsid w:val="00B64B5E"/>
    <w:rsid w:val="00B726FC"/>
    <w:rsid w:val="00BA7E99"/>
    <w:rsid w:val="00BE5E1E"/>
    <w:rsid w:val="00C37E8A"/>
    <w:rsid w:val="00C82918"/>
    <w:rsid w:val="00CC6933"/>
    <w:rsid w:val="00CD57B0"/>
    <w:rsid w:val="00D7637E"/>
    <w:rsid w:val="00E60CF8"/>
    <w:rsid w:val="00ED3788"/>
    <w:rsid w:val="00EE4839"/>
    <w:rsid w:val="00EE6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CF1EF9"/>
  <w15:chartTrackingRefBased/>
  <w15:docId w15:val="{717AE684-1D59-43D6-A222-1690A6E2A1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="Times New Roman" w:cs="Times New Roman"/>
        <w:sz w:val="22"/>
        <w:szCs w:val="22"/>
        <w:lang w:val="pt-PT" w:eastAsia="pt-P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B312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312B"/>
  </w:style>
  <w:style w:type="paragraph" w:styleId="Footer">
    <w:name w:val="footer"/>
    <w:basedOn w:val="Normal"/>
    <w:link w:val="FooterChar"/>
    <w:uiPriority w:val="99"/>
    <w:unhideWhenUsed/>
    <w:rsid w:val="000B312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312B"/>
  </w:style>
  <w:style w:type="paragraph" w:styleId="BalloonText">
    <w:name w:val="Balloon Text"/>
    <w:basedOn w:val="Normal"/>
    <w:link w:val="BalloonTextChar"/>
    <w:uiPriority w:val="99"/>
    <w:semiHidden/>
    <w:unhideWhenUsed/>
    <w:rsid w:val="00244D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4D5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448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8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0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4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2</Words>
  <Characters>1782</Characters>
  <Application>Microsoft Office Word</Application>
  <DocSecurity>0</DocSecurity>
  <Lines>14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Moita</dc:creator>
  <cp:keywords/>
  <dc:description/>
  <cp:lastModifiedBy>Admin</cp:lastModifiedBy>
  <cp:revision>6</cp:revision>
  <dcterms:created xsi:type="dcterms:W3CDTF">2022-09-18T20:58:00Z</dcterms:created>
  <dcterms:modified xsi:type="dcterms:W3CDTF">2022-10-06T20:42:00Z</dcterms:modified>
</cp:coreProperties>
</file>